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59A3" w:rsidRPr="001155D8" w:rsidRDefault="00CC59A3" w:rsidP="00CC59A3">
      <w:pPr>
        <w:jc w:val="both"/>
        <w:rPr>
          <w:b/>
        </w:rPr>
      </w:pPr>
      <w:r w:rsidRPr="00F227C1">
        <w:rPr>
          <w:b/>
          <w:bCs/>
        </w:rPr>
        <w:t>Supplementary</w:t>
      </w:r>
      <w:r w:rsidRPr="001155D8">
        <w:rPr>
          <w:b/>
        </w:rPr>
        <w:t xml:space="preserve"> </w:t>
      </w:r>
      <w:r>
        <w:rPr>
          <w:b/>
        </w:rPr>
        <w:t>t</w:t>
      </w:r>
      <w:r w:rsidRPr="001155D8">
        <w:rPr>
          <w:b/>
        </w:rPr>
        <w:t>able 1: Primer sets for qPCRs and Pyrosequencing (</w:t>
      </w:r>
      <w:proofErr w:type="spellStart"/>
      <w:r w:rsidRPr="001155D8">
        <w:rPr>
          <w:b/>
        </w:rPr>
        <w:t>CpG</w:t>
      </w:r>
      <w:proofErr w:type="spellEnd"/>
      <w:r w:rsidRPr="001155D8">
        <w:rPr>
          <w:b/>
        </w:rPr>
        <w:t>) assay</w:t>
      </w:r>
      <w:r>
        <w:rPr>
          <w:b/>
        </w:rPr>
        <w:t>s</w:t>
      </w:r>
    </w:p>
    <w:tbl>
      <w:tblPr>
        <w:tblStyle w:val="31"/>
        <w:tblW w:w="9550" w:type="dxa"/>
        <w:tblLook w:val="04A0" w:firstRow="1" w:lastRow="0" w:firstColumn="1" w:lastColumn="0" w:noHBand="0" w:noVBand="1"/>
      </w:tblPr>
      <w:tblGrid>
        <w:gridCol w:w="643"/>
        <w:gridCol w:w="2007"/>
        <w:gridCol w:w="4544"/>
        <w:gridCol w:w="2356"/>
      </w:tblGrid>
      <w:tr w:rsidR="00CC59A3" w:rsidRPr="0085761D" w:rsidTr="004123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43" w:type="dxa"/>
          </w:tcPr>
          <w:p w:rsidR="00CC59A3" w:rsidRPr="00857B04" w:rsidRDefault="00CC59A3" w:rsidP="00412326">
            <w:pPr>
              <w:jc w:val="center"/>
              <w:rPr>
                <w:b w:val="0"/>
                <w:sz w:val="18"/>
                <w:szCs w:val="18"/>
              </w:rPr>
            </w:pPr>
            <w:r w:rsidRPr="00857B04">
              <w:rPr>
                <w:b w:val="0"/>
                <w:sz w:val="18"/>
                <w:szCs w:val="18"/>
              </w:rPr>
              <w:t>Assay</w:t>
            </w:r>
          </w:p>
        </w:tc>
        <w:tc>
          <w:tcPr>
            <w:tcW w:w="2007" w:type="dxa"/>
          </w:tcPr>
          <w:p w:rsidR="00CC59A3" w:rsidRPr="00857B04" w:rsidRDefault="00CC59A3" w:rsidP="004123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proofErr w:type="spellStart"/>
            <w:r>
              <w:rPr>
                <w:b w:val="0"/>
                <w:sz w:val="18"/>
                <w:szCs w:val="18"/>
              </w:rPr>
              <w:t>l</w:t>
            </w:r>
            <w:r w:rsidRPr="00857B04">
              <w:rPr>
                <w:b w:val="0"/>
                <w:sz w:val="18"/>
                <w:szCs w:val="18"/>
              </w:rPr>
              <w:t>ncRNA</w:t>
            </w:r>
            <w:proofErr w:type="spellEnd"/>
            <w:r>
              <w:rPr>
                <w:b w:val="0"/>
                <w:sz w:val="18"/>
                <w:szCs w:val="18"/>
              </w:rPr>
              <w:t xml:space="preserve"> gene</w:t>
            </w:r>
          </w:p>
        </w:tc>
        <w:tc>
          <w:tcPr>
            <w:tcW w:w="4544" w:type="dxa"/>
          </w:tcPr>
          <w:p w:rsidR="00CC59A3" w:rsidRPr="00857B04" w:rsidRDefault="00CC59A3" w:rsidP="004123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857B04">
              <w:rPr>
                <w:b w:val="0"/>
                <w:sz w:val="18"/>
                <w:szCs w:val="18"/>
              </w:rPr>
              <w:t>Sequence</w:t>
            </w:r>
          </w:p>
        </w:tc>
        <w:tc>
          <w:tcPr>
            <w:tcW w:w="2356" w:type="dxa"/>
          </w:tcPr>
          <w:p w:rsidR="00CC59A3" w:rsidRPr="00857B04" w:rsidRDefault="00CC59A3" w:rsidP="004123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857B04">
              <w:rPr>
                <w:b w:val="0"/>
                <w:sz w:val="18"/>
                <w:szCs w:val="18"/>
              </w:rPr>
              <w:t>Primer</w:t>
            </w:r>
          </w:p>
        </w:tc>
      </w:tr>
      <w:tr w:rsidR="00CC59A3" w:rsidRPr="0085761D" w:rsidTr="0041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 w:val="restart"/>
            <w:textDirection w:val="btLr"/>
          </w:tcPr>
          <w:p w:rsidR="00CC59A3" w:rsidRPr="004A7891" w:rsidRDefault="00CC59A3" w:rsidP="00412326">
            <w:pPr>
              <w:ind w:left="113" w:right="113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pG</w:t>
            </w:r>
            <w:proofErr w:type="spellEnd"/>
            <w:r>
              <w:rPr>
                <w:sz w:val="18"/>
                <w:szCs w:val="18"/>
              </w:rPr>
              <w:t xml:space="preserve"> assay</w:t>
            </w:r>
          </w:p>
        </w:tc>
        <w:tc>
          <w:tcPr>
            <w:tcW w:w="2007" w:type="dxa"/>
            <w:vMerge w:val="restart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E54933">
              <w:rPr>
                <w:rFonts w:cstheme="minorHAnsi"/>
                <w:i/>
                <w:sz w:val="18"/>
                <w:szCs w:val="18"/>
              </w:rPr>
              <w:t>DANCR</w:t>
            </w: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TAGGTTTTTTTGTTAGTTGGAGTTG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</w:t>
            </w:r>
          </w:p>
        </w:tc>
      </w:tr>
      <w:tr w:rsidR="00CC59A3" w:rsidRPr="0085761D" w:rsidTr="00412326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ACCTACCCTAAAAACTAAAACAACTACACTT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’ biotinylated reverse</w:t>
            </w:r>
          </w:p>
        </w:tc>
      </w:tr>
      <w:tr w:rsidR="00CC59A3" w:rsidRPr="0085761D" w:rsidTr="0041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GTGGGTTAGATTAGGGG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/</w:t>
            </w:r>
          </w:p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Pyrosequencing</w:t>
            </w:r>
          </w:p>
        </w:tc>
      </w:tr>
      <w:tr w:rsidR="00CC59A3" w:rsidRPr="0085761D" w:rsidTr="0041232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 w:val="restart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highlight w:val="yellow"/>
              </w:rPr>
            </w:pPr>
            <w:r w:rsidRPr="00E54933">
              <w:rPr>
                <w:rFonts w:cstheme="minorHAnsi"/>
                <w:i/>
                <w:sz w:val="18"/>
                <w:szCs w:val="18"/>
              </w:rPr>
              <w:t>DLEU1/2</w:t>
            </w: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GGGGGGTTTTGTTGATAGAT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</w:t>
            </w:r>
          </w:p>
        </w:tc>
      </w:tr>
      <w:tr w:rsidR="00CC59A3" w:rsidRPr="0085761D" w:rsidTr="0041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highlight w:val="yellow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CAAATCTACTCTCACTTAATCCCCAAAAATCC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’ biotinylated reverse</w:t>
            </w:r>
          </w:p>
        </w:tc>
      </w:tr>
      <w:tr w:rsidR="00CC59A3" w:rsidRPr="0085761D" w:rsidTr="0041232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highlight w:val="yellow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GGGGTTTTGTTGATAGATT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/</w:t>
            </w:r>
          </w:p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Pyrosequencing</w:t>
            </w:r>
          </w:p>
        </w:tc>
      </w:tr>
      <w:tr w:rsidR="00CC59A3" w:rsidRPr="0085761D" w:rsidTr="0041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 w:val="restart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E54933">
              <w:rPr>
                <w:rFonts w:cstheme="minorHAnsi"/>
                <w:i/>
                <w:sz w:val="18"/>
                <w:szCs w:val="18"/>
              </w:rPr>
              <w:t>ENSG00000225806</w:t>
            </w: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TGAGTTTTATGGTTATTTTTAGTATGG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</w:t>
            </w:r>
          </w:p>
        </w:tc>
      </w:tr>
      <w:tr w:rsidR="00CC59A3" w:rsidRPr="0085761D" w:rsidTr="0041232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AACCCCTAAAAATAAACAAACTCCTACCAT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’ biotinylated reverse</w:t>
            </w:r>
          </w:p>
        </w:tc>
      </w:tr>
      <w:tr w:rsidR="00CC59A3" w:rsidRPr="0085761D" w:rsidTr="0041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GTTTGGTTAGGGTTTTTTG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/</w:t>
            </w:r>
          </w:p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Pyrosequencing</w:t>
            </w:r>
          </w:p>
        </w:tc>
      </w:tr>
      <w:tr w:rsidR="00CC59A3" w:rsidRPr="0085761D" w:rsidTr="0041232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 w:val="restart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E54933">
              <w:rPr>
                <w:rFonts w:cstheme="minorHAnsi"/>
                <w:i/>
                <w:sz w:val="18"/>
                <w:szCs w:val="18"/>
              </w:rPr>
              <w:t>ENSG00000236140</w:t>
            </w: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GGTAGGAGGATTGAGTAAGGT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</w:t>
            </w:r>
          </w:p>
        </w:tc>
      </w:tr>
      <w:tr w:rsidR="00CC59A3" w:rsidRPr="0085761D" w:rsidTr="0041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AAAACACAAACTCCCTCACTA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’ biotinylated reverse</w:t>
            </w:r>
          </w:p>
        </w:tc>
      </w:tr>
      <w:tr w:rsidR="00CC59A3" w:rsidRPr="0085761D" w:rsidTr="0041232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TGGAAAATTGGAGAGATTGG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/</w:t>
            </w:r>
          </w:p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Pyrosequencing</w:t>
            </w:r>
          </w:p>
        </w:tc>
      </w:tr>
      <w:tr w:rsidR="00CC59A3" w:rsidRPr="0085761D" w:rsidTr="0041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 w:val="restart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E54933">
              <w:rPr>
                <w:rFonts w:cstheme="minorHAnsi"/>
                <w:i/>
                <w:sz w:val="18"/>
                <w:szCs w:val="18"/>
              </w:rPr>
              <w:t>ENSG00000236617 (CHFR-DT)</w:t>
            </w: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GGGGAGGGGTTAGAGGTTT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</w:t>
            </w:r>
          </w:p>
        </w:tc>
      </w:tr>
      <w:tr w:rsidR="00CC59A3" w:rsidRPr="0085761D" w:rsidTr="0041232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AAAAAATCCCCACCTACACTACCTC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’ biotinylated reverse</w:t>
            </w:r>
          </w:p>
        </w:tc>
      </w:tr>
      <w:tr w:rsidR="00CC59A3" w:rsidRPr="0085761D" w:rsidTr="0041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GGTTATTTTTGATTTTGATTAG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/</w:t>
            </w:r>
          </w:p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Pyrosequencing</w:t>
            </w:r>
          </w:p>
        </w:tc>
      </w:tr>
      <w:tr w:rsidR="00CC59A3" w:rsidRPr="0085761D" w:rsidTr="0041232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 w:val="restart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E54933">
              <w:rPr>
                <w:rFonts w:cstheme="minorHAnsi"/>
                <w:i/>
                <w:sz w:val="18"/>
                <w:szCs w:val="18"/>
              </w:rPr>
              <w:t>ENSG00000248925</w:t>
            </w:r>
          </w:p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E54933">
              <w:rPr>
                <w:rFonts w:cstheme="minorHAnsi"/>
                <w:i/>
                <w:sz w:val="18"/>
                <w:szCs w:val="18"/>
              </w:rPr>
              <w:t>(PDCD6-DT)</w:t>
            </w: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TGTAGGGGGTAGGGTTTGGTATT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</w:t>
            </w:r>
          </w:p>
        </w:tc>
      </w:tr>
      <w:tr w:rsidR="00CC59A3" w:rsidRPr="0085761D" w:rsidTr="0041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TTCCCACTATTAACAAATCACATTCACC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’ biotinylated reverse</w:t>
            </w:r>
          </w:p>
        </w:tc>
      </w:tr>
      <w:tr w:rsidR="00CC59A3" w:rsidRPr="0085761D" w:rsidTr="0041232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TAGTAGTTAAGTTGTTAGGTA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/</w:t>
            </w:r>
          </w:p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Pyrosequencing</w:t>
            </w:r>
          </w:p>
        </w:tc>
      </w:tr>
      <w:tr w:rsidR="00CC59A3" w:rsidRPr="0085761D" w:rsidTr="0041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 w:val="restart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E54933">
              <w:rPr>
                <w:rFonts w:cstheme="minorHAnsi"/>
                <w:i/>
                <w:sz w:val="18"/>
                <w:szCs w:val="18"/>
              </w:rPr>
              <w:t>ENSG00000249494</w:t>
            </w:r>
          </w:p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E54933">
              <w:rPr>
                <w:rFonts w:cstheme="minorHAnsi"/>
                <w:i/>
                <w:sz w:val="18"/>
                <w:szCs w:val="18"/>
              </w:rPr>
              <w:t>(DMXL1-DT)</w:t>
            </w: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GGTTAGTATTTGGTGTAGGTTTATG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</w:t>
            </w:r>
          </w:p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CC59A3" w:rsidRPr="0085761D" w:rsidTr="0041232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CCCTAAACTTCACCTAAACTAAC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’ biotinylated reverse</w:t>
            </w:r>
          </w:p>
        </w:tc>
      </w:tr>
      <w:tr w:rsidR="00CC59A3" w:rsidRPr="0085761D" w:rsidTr="0041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GGTGGAGAAGGTAGAAGTA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/</w:t>
            </w:r>
          </w:p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Pyrosequencing</w:t>
            </w:r>
          </w:p>
        </w:tc>
      </w:tr>
      <w:tr w:rsidR="00CC59A3" w:rsidRPr="0085761D" w:rsidTr="0041232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 w:val="restart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E54933">
              <w:rPr>
                <w:rFonts w:cstheme="minorHAnsi"/>
                <w:i/>
                <w:sz w:val="18"/>
                <w:szCs w:val="18"/>
              </w:rPr>
              <w:t>ENSG00000254821</w:t>
            </w: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GTTGTTATTTAGATAATAGGGAAGGAG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</w:t>
            </w:r>
          </w:p>
        </w:tc>
      </w:tr>
      <w:tr w:rsidR="00CC59A3" w:rsidRPr="0085761D" w:rsidTr="0041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TACCCCAAACTCCTACCTAAACTCT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’ biotinylated reverse</w:t>
            </w:r>
          </w:p>
        </w:tc>
      </w:tr>
      <w:tr w:rsidR="00CC59A3" w:rsidRPr="0085761D" w:rsidTr="0041232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GGAAGGAGGGTTTTTTA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/</w:t>
            </w:r>
          </w:p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Pyrosequencing</w:t>
            </w:r>
          </w:p>
        </w:tc>
      </w:tr>
      <w:tr w:rsidR="00CC59A3" w:rsidRPr="0085761D" w:rsidTr="0041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 w:val="restart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E54933">
              <w:rPr>
                <w:rFonts w:cstheme="minorHAnsi"/>
                <w:i/>
                <w:sz w:val="18"/>
                <w:szCs w:val="18"/>
              </w:rPr>
              <w:t>ENSG00000263923</w:t>
            </w: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AGGGAGGGAAAGGTTGTT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</w:t>
            </w:r>
          </w:p>
        </w:tc>
      </w:tr>
      <w:tr w:rsidR="00CC59A3" w:rsidRPr="0085761D" w:rsidTr="0041232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TATTACCTTTAACCCCCACCC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’ biotinylated reverse</w:t>
            </w:r>
          </w:p>
        </w:tc>
      </w:tr>
      <w:tr w:rsidR="00CC59A3" w:rsidRPr="0085761D" w:rsidTr="0041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GGGTTTTTATTAGAAAGTGT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/</w:t>
            </w:r>
          </w:p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Pyrosequencing</w:t>
            </w:r>
          </w:p>
        </w:tc>
      </w:tr>
      <w:tr w:rsidR="00CC59A3" w:rsidRPr="0085761D" w:rsidTr="0041232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 w:val="restart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E54933">
              <w:rPr>
                <w:rFonts w:cstheme="minorHAnsi"/>
                <w:i/>
                <w:sz w:val="18"/>
                <w:szCs w:val="18"/>
              </w:rPr>
              <w:t>ENSG00000267338</w:t>
            </w: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GTTGGAGTAGTTGTTAAAATTT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</w:t>
            </w:r>
          </w:p>
        </w:tc>
      </w:tr>
      <w:tr w:rsidR="00CC59A3" w:rsidRPr="0085761D" w:rsidTr="0041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CTAATCACCAAAAAAAACACATAAATC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’ biotinylated reverse</w:t>
            </w:r>
          </w:p>
        </w:tc>
      </w:tr>
      <w:tr w:rsidR="00CC59A3" w:rsidRPr="0085761D" w:rsidTr="0041232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GGTTAGGGGGAGGGGT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/</w:t>
            </w:r>
          </w:p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Pyrosequencing</w:t>
            </w:r>
          </w:p>
        </w:tc>
      </w:tr>
      <w:tr w:rsidR="00CC59A3" w:rsidRPr="0085761D" w:rsidTr="0041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 w:val="restart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E54933">
              <w:rPr>
                <w:rFonts w:cstheme="minorHAnsi"/>
                <w:i/>
                <w:sz w:val="18"/>
                <w:szCs w:val="18"/>
              </w:rPr>
              <w:t>ENSG00000273391</w:t>
            </w: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TTTTGGGTTGGGGGATAAG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</w:t>
            </w:r>
          </w:p>
        </w:tc>
      </w:tr>
      <w:tr w:rsidR="00CC59A3" w:rsidRPr="0085761D" w:rsidTr="0041232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CCAAAACCCTTAAAATAAAACTCCACTC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’ biotinylated reverse</w:t>
            </w:r>
          </w:p>
        </w:tc>
      </w:tr>
      <w:tr w:rsidR="00CC59A3" w:rsidRPr="0085761D" w:rsidTr="0041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GGGATGGGGGAAGGT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/</w:t>
            </w:r>
          </w:p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Pyrosequencing</w:t>
            </w:r>
          </w:p>
        </w:tc>
      </w:tr>
      <w:tr w:rsidR="00CC59A3" w:rsidRPr="0085761D" w:rsidTr="0041232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 w:val="restart"/>
          </w:tcPr>
          <w:p w:rsidR="00CC59A3" w:rsidRPr="00E54933" w:rsidRDefault="00CC59A3" w:rsidP="00412326">
            <w:pPr>
              <w:tabs>
                <w:tab w:val="right" w:pos="1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E54933">
              <w:rPr>
                <w:rFonts w:cstheme="minorHAnsi"/>
                <w:i/>
                <w:sz w:val="18"/>
                <w:szCs w:val="18"/>
              </w:rPr>
              <w:t>H19</w:t>
            </w: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GGGGTGGAAGTGTTTATTAGTTGT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</w:t>
            </w:r>
          </w:p>
        </w:tc>
      </w:tr>
      <w:tr w:rsidR="00CC59A3" w:rsidRPr="0085761D" w:rsidTr="0041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highlight w:val="yellow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AAACCCCTCACCTTTCATATTATAAATTCT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’ biotinylated reverse</w:t>
            </w:r>
          </w:p>
        </w:tc>
      </w:tr>
      <w:tr w:rsidR="00CC59A3" w:rsidRPr="0085761D" w:rsidTr="0041232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highlight w:val="yellow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GGAAGTGATAAGTAGGATATGATAT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/</w:t>
            </w:r>
          </w:p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Pyrosequencing</w:t>
            </w:r>
          </w:p>
        </w:tc>
      </w:tr>
      <w:tr w:rsidR="00CC59A3" w:rsidRPr="0085761D" w:rsidTr="0041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 w:val="restart"/>
          </w:tcPr>
          <w:p w:rsidR="00CC59A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2455EC">
              <w:rPr>
                <w:rFonts w:cstheme="minorHAnsi"/>
                <w:i/>
                <w:sz w:val="18"/>
                <w:szCs w:val="18"/>
              </w:rPr>
              <w:t>HOTAIRM1</w:t>
            </w:r>
          </w:p>
          <w:p w:rsidR="00CC59A3" w:rsidRPr="002455EC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Downstream CpG116</w:t>
            </w: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AGAGGTGAGAAGGGAAGAGG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</w:t>
            </w:r>
          </w:p>
        </w:tc>
      </w:tr>
      <w:tr w:rsidR="00CC59A3" w:rsidRPr="0085761D" w:rsidTr="0041232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2455EC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CACCATCTCCCAACCCAACCTCAAA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’ biotinylated reverse</w:t>
            </w:r>
          </w:p>
        </w:tc>
      </w:tr>
      <w:tr w:rsidR="00CC59A3" w:rsidRPr="0085761D" w:rsidTr="0041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2455EC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GAAGGGAAGAGGGTT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/</w:t>
            </w:r>
          </w:p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Pyrosequencing</w:t>
            </w:r>
          </w:p>
        </w:tc>
      </w:tr>
      <w:tr w:rsidR="00CC59A3" w:rsidRPr="0085761D" w:rsidTr="0041232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 w:val="restart"/>
          </w:tcPr>
          <w:p w:rsidR="00CC59A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2455EC">
              <w:rPr>
                <w:rFonts w:cstheme="minorHAnsi"/>
                <w:i/>
                <w:sz w:val="18"/>
                <w:szCs w:val="18"/>
              </w:rPr>
              <w:t>HOTAIRM1</w:t>
            </w:r>
          </w:p>
          <w:p w:rsidR="00CC59A3" w:rsidRPr="005C2447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Upstream CpG116</w:t>
            </w: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TTGGATTATAATTTGAGTGGGAGTAGGAT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</w:t>
            </w:r>
          </w:p>
        </w:tc>
      </w:tr>
      <w:tr w:rsidR="00CC59A3" w:rsidRPr="0085761D" w:rsidTr="0041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highlight w:val="yellow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CTCCTTCCTAAAATACCCCATACT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’ biotinylated reverse</w:t>
            </w:r>
          </w:p>
        </w:tc>
      </w:tr>
      <w:tr w:rsidR="00CC59A3" w:rsidRPr="0085761D" w:rsidTr="0041232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highlight w:val="yellow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AGTAGGATATTTTTAGGTTT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/</w:t>
            </w:r>
          </w:p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Pyrosequencing</w:t>
            </w:r>
          </w:p>
        </w:tc>
      </w:tr>
      <w:tr w:rsidR="00CC59A3" w:rsidRPr="0085761D" w:rsidTr="0041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 w:val="restart"/>
          </w:tcPr>
          <w:p w:rsidR="00CC59A3" w:rsidRPr="00C147E9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highlight w:val="yellow"/>
                <w:lang w:val="en-GB"/>
              </w:rPr>
            </w:pPr>
            <w:r w:rsidRPr="00C147E9">
              <w:rPr>
                <w:rFonts w:cstheme="minorHAnsi"/>
                <w:i/>
                <w:sz w:val="18"/>
                <w:szCs w:val="18"/>
              </w:rPr>
              <w:t>MALAT1</w:t>
            </w: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TGGGAAAGGAAGATTTAGATTGAAAATG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</w:t>
            </w:r>
          </w:p>
        </w:tc>
      </w:tr>
      <w:tr w:rsidR="00CC59A3" w:rsidRPr="0085761D" w:rsidTr="0041232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highlight w:val="yellow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ACCCCAATCCTTTACAAAAATC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’ biotinylated reverse</w:t>
            </w:r>
          </w:p>
        </w:tc>
      </w:tr>
      <w:tr w:rsidR="00CC59A3" w:rsidRPr="0085761D" w:rsidTr="0041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highlight w:val="yellow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AGAGTAGGTTAGAATTAGTGG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/</w:t>
            </w:r>
          </w:p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Pyrosequencing</w:t>
            </w:r>
          </w:p>
        </w:tc>
      </w:tr>
      <w:tr w:rsidR="00CC59A3" w:rsidRPr="0085761D" w:rsidTr="0041232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 w:val="restart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E54933">
              <w:rPr>
                <w:rFonts w:cstheme="minorHAnsi"/>
                <w:i/>
                <w:sz w:val="18"/>
                <w:szCs w:val="18"/>
              </w:rPr>
              <w:t>MEG3_45</w:t>
            </w: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GGGTGAGGTTAGAGTAATTTGTTATA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</w:t>
            </w:r>
          </w:p>
        </w:tc>
      </w:tr>
      <w:tr w:rsidR="00CC59A3" w:rsidRPr="0085761D" w:rsidTr="0041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CCCATCCCAAAAACCAATACCCTCTTCCT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’ biotinylated reverse</w:t>
            </w:r>
          </w:p>
        </w:tc>
      </w:tr>
      <w:tr w:rsidR="00CC59A3" w:rsidRPr="0085761D" w:rsidTr="0041232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ATATAAATTTTATTTAGTTAGTTT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/</w:t>
            </w:r>
          </w:p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Pyrosequencing</w:t>
            </w:r>
          </w:p>
        </w:tc>
      </w:tr>
      <w:tr w:rsidR="00CC59A3" w:rsidRPr="0085761D" w:rsidTr="0041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 w:val="restart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E54933">
              <w:rPr>
                <w:rFonts w:cstheme="minorHAnsi"/>
                <w:i/>
                <w:sz w:val="18"/>
                <w:szCs w:val="18"/>
              </w:rPr>
              <w:t>MEG3_</w:t>
            </w:r>
            <w:r>
              <w:rPr>
                <w:rFonts w:cstheme="minorHAnsi"/>
                <w:i/>
                <w:sz w:val="18"/>
                <w:szCs w:val="18"/>
              </w:rPr>
              <w:t>78</w:t>
            </w: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GGAGGTGGTTTTTGTTTTTTTGATGG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</w:t>
            </w:r>
          </w:p>
        </w:tc>
      </w:tr>
      <w:tr w:rsidR="00CC59A3" w:rsidRPr="0085761D" w:rsidTr="0041232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AACCTCTCTCTCCATCCTACTCA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’ biotinylated reverse</w:t>
            </w:r>
          </w:p>
        </w:tc>
      </w:tr>
      <w:tr w:rsidR="00CC59A3" w:rsidRPr="0085761D" w:rsidTr="0041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AGGGAATAGTTTTGAGATT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/</w:t>
            </w:r>
          </w:p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Pyrosequencing</w:t>
            </w:r>
          </w:p>
        </w:tc>
      </w:tr>
      <w:tr w:rsidR="00CC59A3" w:rsidRPr="0085761D" w:rsidTr="0041232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 w:val="restart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E54933">
              <w:rPr>
                <w:rFonts w:cstheme="minorHAnsi"/>
                <w:i/>
                <w:sz w:val="18"/>
                <w:szCs w:val="18"/>
              </w:rPr>
              <w:t>NEAT1</w:t>
            </w: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GGAGGGAAGTGTTTTTTGTAGAGAT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</w:t>
            </w:r>
          </w:p>
        </w:tc>
      </w:tr>
      <w:tr w:rsidR="00CC59A3" w:rsidRPr="0085761D" w:rsidTr="0041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ATACCATAAAAAAAAAAACCCCTTTTC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’ biotinylated reverse</w:t>
            </w:r>
          </w:p>
        </w:tc>
      </w:tr>
      <w:tr w:rsidR="00CC59A3" w:rsidRPr="0085761D" w:rsidTr="0041232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GTTTGGAATTTTTTAGAT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/</w:t>
            </w:r>
          </w:p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Pyrosequencing</w:t>
            </w:r>
          </w:p>
        </w:tc>
      </w:tr>
      <w:tr w:rsidR="00CC59A3" w:rsidRPr="0085761D" w:rsidTr="0041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 w:val="restart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E54933">
              <w:rPr>
                <w:rFonts w:cstheme="minorHAnsi"/>
                <w:i/>
                <w:sz w:val="18"/>
                <w:szCs w:val="18"/>
              </w:rPr>
              <w:t>PVT1</w:t>
            </w: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TTTTTTAGTAGGAAAGTGGGAAGA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</w:t>
            </w:r>
          </w:p>
        </w:tc>
      </w:tr>
      <w:tr w:rsidR="00CC59A3" w:rsidRPr="0085761D" w:rsidTr="00412326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4544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ATACCCCCCTCAACCTACTTCC 3'</w:t>
            </w:r>
          </w:p>
        </w:tc>
        <w:tc>
          <w:tcPr>
            <w:tcW w:w="2356" w:type="dxa"/>
          </w:tcPr>
          <w:p w:rsidR="00CC59A3" w:rsidRPr="00E54933" w:rsidRDefault="00CC59A3" w:rsidP="00412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’ biotinylated reverse</w:t>
            </w:r>
          </w:p>
        </w:tc>
      </w:tr>
      <w:tr w:rsidR="00CC59A3" w:rsidRPr="0085761D" w:rsidTr="0041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dxa"/>
            <w:vMerge/>
          </w:tcPr>
          <w:p w:rsidR="00CC59A3" w:rsidRPr="0085761D" w:rsidRDefault="00CC59A3" w:rsidP="0041232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07" w:type="dxa"/>
            <w:vMerge/>
            <w:tcBorders>
              <w:bottom w:val="single" w:sz="12" w:space="0" w:color="auto"/>
            </w:tcBorders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4544" w:type="dxa"/>
            <w:tcBorders>
              <w:bottom w:val="single" w:sz="12" w:space="0" w:color="auto"/>
            </w:tcBorders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5' GGAAAGTGGGAAGAT 3'</w:t>
            </w:r>
          </w:p>
        </w:tc>
        <w:tc>
          <w:tcPr>
            <w:tcW w:w="2356" w:type="dxa"/>
            <w:tcBorders>
              <w:bottom w:val="single" w:sz="12" w:space="0" w:color="000000" w:themeColor="text1"/>
            </w:tcBorders>
          </w:tcPr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Forward/</w:t>
            </w:r>
          </w:p>
          <w:p w:rsidR="00CC59A3" w:rsidRPr="00E54933" w:rsidRDefault="00CC59A3" w:rsidP="00412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54933">
              <w:rPr>
                <w:rFonts w:cstheme="minorHAnsi"/>
                <w:sz w:val="18"/>
                <w:szCs w:val="18"/>
              </w:rPr>
              <w:t>Pyrosequencing</w:t>
            </w:r>
          </w:p>
        </w:tc>
      </w:tr>
    </w:tbl>
    <w:p w:rsidR="00CC59A3" w:rsidRDefault="00CC59A3" w:rsidP="00CC59A3"/>
    <w:p w:rsidR="00E2318F" w:rsidRPr="00CC59A3" w:rsidRDefault="00E2318F" w:rsidP="00CC59A3">
      <w:bookmarkStart w:id="0" w:name="_GoBack"/>
      <w:bookmarkEnd w:id="0"/>
    </w:p>
    <w:sectPr w:rsidR="00E2318F" w:rsidRPr="00CC59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9A3"/>
    <w:rsid w:val="000E142D"/>
    <w:rsid w:val="002041AB"/>
    <w:rsid w:val="00267190"/>
    <w:rsid w:val="002C51BD"/>
    <w:rsid w:val="002E78F6"/>
    <w:rsid w:val="00376430"/>
    <w:rsid w:val="005926C6"/>
    <w:rsid w:val="005B3753"/>
    <w:rsid w:val="008132A1"/>
    <w:rsid w:val="009B13ED"/>
    <w:rsid w:val="00A40DE9"/>
    <w:rsid w:val="00A65E7C"/>
    <w:rsid w:val="00AA4990"/>
    <w:rsid w:val="00AE079F"/>
    <w:rsid w:val="00B33F17"/>
    <w:rsid w:val="00B45798"/>
    <w:rsid w:val="00BA5B4D"/>
    <w:rsid w:val="00BC265B"/>
    <w:rsid w:val="00CC59A3"/>
    <w:rsid w:val="00CF5AC5"/>
    <w:rsid w:val="00D05ECC"/>
    <w:rsid w:val="00DB0356"/>
    <w:rsid w:val="00E23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3BC972-7050-4FBB-8C49-878ADCF6C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59A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1">
    <w:name w:val="Πίνακας λίστας 31"/>
    <w:basedOn w:val="TableNormal"/>
    <w:uiPriority w:val="48"/>
    <w:rsid w:val="00CC59A3"/>
    <w:pPr>
      <w:spacing w:after="0" w:line="240" w:lineRule="auto"/>
    </w:pPr>
    <w:rPr>
      <w:lang w:val="el-GR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cPr>
      <w:vAlign w:val="center"/>
    </w:tc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5</Words>
  <Characters>282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con Prescilla Natividad</dc:creator>
  <cp:keywords/>
  <dc:description/>
  <cp:lastModifiedBy>Mariecon Prescilla Natividad</cp:lastModifiedBy>
  <cp:revision>1</cp:revision>
  <dcterms:created xsi:type="dcterms:W3CDTF">2023-07-16T22:46:00Z</dcterms:created>
  <dcterms:modified xsi:type="dcterms:W3CDTF">2023-07-16T22:49:00Z</dcterms:modified>
</cp:coreProperties>
</file>